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BB3D3" w14:textId="7073E68A" w:rsidR="00633D4E" w:rsidRDefault="00633D4E" w:rsidP="00633D4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217DC">
        <w:rPr>
          <w:rFonts w:cs="Times New Roman"/>
          <w:szCs w:val="21"/>
        </w:rPr>
        <w:t xml:space="preserve">Primers used </w:t>
      </w:r>
      <w:r>
        <w:rPr>
          <w:rFonts w:cs="Times New Roman"/>
          <w:szCs w:val="21"/>
        </w:rPr>
        <w:t xml:space="preserve">for qRT-PCR </w:t>
      </w:r>
      <w:r w:rsidRPr="00D217DC">
        <w:rPr>
          <w:rFonts w:cs="Times New Roman"/>
          <w:szCs w:val="21"/>
        </w:rPr>
        <w:t>in this study</w:t>
      </w:r>
      <w:r w:rsidR="00584E82">
        <w:rPr>
          <w:rFonts w:cs="Times New Roman"/>
          <w:szCs w:val="21"/>
        </w:rPr>
        <w:t>.</w:t>
      </w:r>
      <w:r w:rsidRPr="001549D3">
        <w:rPr>
          <w:rFonts w:cs="Times New Roman"/>
          <w:szCs w:val="24"/>
        </w:rPr>
        <w:t xml:space="preserve"> 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300"/>
        <w:gridCol w:w="4512"/>
        <w:gridCol w:w="2410"/>
      </w:tblGrid>
      <w:tr w:rsidR="00657528" w:rsidRPr="00657528" w14:paraId="505DB683" w14:textId="77777777" w:rsidTr="00411F44">
        <w:trPr>
          <w:trHeight w:val="376"/>
          <w:jc w:val="center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166F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  <w:t>Genes</w:t>
            </w:r>
          </w:p>
        </w:tc>
        <w:tc>
          <w:tcPr>
            <w:tcW w:w="45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E4B1C" w14:textId="77777777" w:rsidR="00657528" w:rsidRPr="00657528" w:rsidRDefault="00657528" w:rsidP="00411F44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  <w:t>Primer sequences for qRT-PCR (5'-3'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44026" w14:textId="77777777" w:rsidR="00657528" w:rsidRPr="00657528" w:rsidRDefault="00657528" w:rsidP="00657528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b/>
                <w:bCs/>
                <w:color w:val="000000"/>
                <w:szCs w:val="21"/>
                <w:lang w:eastAsia="zh-CN"/>
              </w:rPr>
              <w:t>Accession number</w:t>
            </w:r>
          </w:p>
        </w:tc>
      </w:tr>
      <w:tr w:rsidR="00657528" w:rsidRPr="00657528" w14:paraId="6BC9B559" w14:textId="77777777" w:rsidTr="00411F44">
        <w:trPr>
          <w:trHeight w:val="248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AF16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Actin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9D42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 CCTGAGGTCCTTTTCCAACCA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C4A5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XM_016658252.1</w:t>
            </w:r>
          </w:p>
        </w:tc>
      </w:tr>
      <w:tr w:rsidR="00657528" w:rsidRPr="00657528" w14:paraId="0DE2EC5C" w14:textId="77777777" w:rsidTr="00411F44">
        <w:trPr>
          <w:trHeight w:val="143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EF525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4FCD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 GGATTCCGGCAGCTTCCATT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5509F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4C5355E1" w14:textId="77777777" w:rsidTr="00411F44">
        <w:trPr>
          <w:trHeight w:val="19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3DFE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GGPS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186E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 CTGTCAATCGAGCCTTAGATGC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2807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NM_001325671.1</w:t>
            </w:r>
          </w:p>
        </w:tc>
      </w:tr>
      <w:tr w:rsidR="00657528" w:rsidRPr="00657528" w14:paraId="37A7C10B" w14:textId="77777777" w:rsidTr="00411F44">
        <w:trPr>
          <w:trHeight w:val="93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28190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4F93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 AAACCCGCTTGCCTTCG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68135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730E582A" w14:textId="77777777" w:rsidTr="00411F44">
        <w:trPr>
          <w:trHeight w:val="126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A753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PSY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FD4F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 TGTTGCTTTGTTGTGGGTT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9797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NM_001325140.1</w:t>
            </w:r>
          </w:p>
        </w:tc>
      </w:tr>
      <w:tr w:rsidR="00657528" w:rsidRPr="00657528" w14:paraId="5BC51016" w14:textId="77777777" w:rsidTr="00411F44">
        <w:trPr>
          <w:trHeight w:val="172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93B12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E619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 TTTGTCTCCCGCCTTTC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72EA4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5A4D38DA" w14:textId="77777777" w:rsidTr="00411F44">
        <w:trPr>
          <w:trHeight w:val="218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F2E9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PDS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A318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 AGTCAGACTAAACTCACGAATAAA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B061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XM_016642616.1</w:t>
            </w:r>
          </w:p>
        </w:tc>
      </w:tr>
      <w:tr w:rsidR="00657528" w:rsidRPr="00657528" w14:paraId="327BBB07" w14:textId="77777777" w:rsidTr="00411F44">
        <w:trPr>
          <w:trHeight w:val="18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E533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C5D8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 CTCCCACTAGCTTCTCCA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DD405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02F86581" w14:textId="77777777" w:rsidTr="00411F44">
        <w:trPr>
          <w:trHeight w:val="84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D502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ZDS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82ED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 GGGAGCTTGATTTCCGATTT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5F5E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XM_016658599.1</w:t>
            </w:r>
          </w:p>
        </w:tc>
      </w:tr>
      <w:tr w:rsidR="00657528" w:rsidRPr="00657528" w14:paraId="6C84F326" w14:textId="77777777" w:rsidTr="00411F44">
        <w:trPr>
          <w:trHeight w:val="66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AC854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F66A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 CCCGCACCACTGGACTA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11E52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74816338" w14:textId="77777777" w:rsidTr="00411F44">
        <w:trPr>
          <w:trHeight w:val="66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DDF5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CRTISO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E23C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 GCAGGACCAGATTCAGC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F6A9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NM_001325775.1</w:t>
            </w:r>
          </w:p>
        </w:tc>
      </w:tr>
      <w:tr w:rsidR="00657528" w:rsidRPr="00657528" w14:paraId="5BD2461C" w14:textId="77777777" w:rsidTr="00411F44">
        <w:trPr>
          <w:trHeight w:val="112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85388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6072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 GATGGATAAAGGAGGTAGAGCC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DFAB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7D4B7B6D" w14:textId="77777777" w:rsidTr="00411F44">
        <w:trPr>
          <w:trHeight w:val="88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99B5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</w:t>
            </w:r>
            <w:proofErr w:type="spellEnd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β-LCY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800F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 AAGAGCATTGAAGAGGACGA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87FB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NM_001324787.1</w:t>
            </w:r>
          </w:p>
        </w:tc>
      </w:tr>
      <w:tr w:rsidR="00657528" w:rsidRPr="00657528" w14:paraId="354CAAE8" w14:textId="77777777" w:rsidTr="00411F44">
        <w:trPr>
          <w:trHeight w:val="66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AFD3B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AB5C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 TGAGGGATGAACCAGACCAG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7A39E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748D1C4B" w14:textId="77777777" w:rsidTr="00411F44">
        <w:trPr>
          <w:trHeight w:val="14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5D32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ε</w:t>
            </w:r>
            <w:proofErr w:type="spellEnd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-LCY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3BFA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 GCTCTTGCTGCGGAGTC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C67B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NM_001325477.1</w:t>
            </w:r>
          </w:p>
        </w:tc>
      </w:tr>
      <w:tr w:rsidR="00657528" w:rsidRPr="00657528" w14:paraId="2C6748F3" w14:textId="77777777" w:rsidTr="00411F44">
        <w:trPr>
          <w:trHeight w:val="102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719D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845B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 GAATTGGATCGGCATCGT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45540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406EF175" w14:textId="77777777" w:rsidTr="00411F44">
        <w:trPr>
          <w:trHeight w:val="66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5DCF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</w:t>
            </w:r>
            <w:proofErr w:type="spellEnd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β-CHY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8546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 CTTGGCAAATGGAGGGT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9551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NM_001326092.1</w:t>
            </w:r>
          </w:p>
        </w:tc>
      </w:tr>
      <w:tr w:rsidR="00657528" w:rsidRPr="00657528" w14:paraId="3F05296D" w14:textId="77777777" w:rsidTr="00411F44">
        <w:trPr>
          <w:trHeight w:val="182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1F5B5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29A6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 AAGAAGAGCAATGGCTGGA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699BF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567FA4FE" w14:textId="77777777" w:rsidTr="00411F44">
        <w:trPr>
          <w:trHeight w:val="144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09CC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VDE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B0BA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 CTGAAAGAGTGCAGGTTAGAGC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8C57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NM_001324805.1</w:t>
            </w:r>
          </w:p>
        </w:tc>
      </w:tr>
      <w:tr w:rsidR="00657528" w:rsidRPr="00657528" w14:paraId="581D7F83" w14:textId="77777777" w:rsidTr="00411F44">
        <w:trPr>
          <w:trHeight w:val="106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997BC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03FB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 TGGAGACAGGCAACATTAGC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8713F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6911DCA2" w14:textId="77777777" w:rsidTr="00411F44">
        <w:trPr>
          <w:trHeight w:val="209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A7B7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ZEP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239A" w14:textId="584CC519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</w:t>
            </w:r>
            <w:r w:rsidR="00A9021E" w:rsidRPr="00411F44">
              <w:rPr>
                <w:rFonts w:eastAsia="DengXian" w:cs="Times New Roman"/>
                <w:color w:val="000000"/>
                <w:szCs w:val="21"/>
                <w:lang w:eastAsia="zh-CN"/>
              </w:rPr>
              <w:t xml:space="preserve"> </w:t>
            </w: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CAACAGCAGAAACTGAGCCAT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71D6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XM_016582459.1</w:t>
            </w:r>
          </w:p>
        </w:tc>
      </w:tr>
      <w:tr w:rsidR="00657528" w:rsidRPr="00657528" w14:paraId="4869359A" w14:textId="77777777" w:rsidTr="00411F44">
        <w:trPr>
          <w:trHeight w:val="10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A1980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3DDB" w14:textId="14324054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</w:t>
            </w:r>
            <w:r w:rsidR="00A9021E" w:rsidRPr="00411F44">
              <w:rPr>
                <w:rFonts w:eastAsia="DengXian" w:cs="Times New Roman"/>
                <w:color w:val="000000"/>
                <w:szCs w:val="21"/>
                <w:lang w:eastAsia="zh-CN"/>
              </w:rPr>
              <w:t xml:space="preserve"> </w:t>
            </w: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AACAATGACCAATAACTCCAGGC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EEC39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484C9BAF" w14:textId="77777777" w:rsidTr="00411F44">
        <w:trPr>
          <w:trHeight w:val="206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2832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NSY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B212" w14:textId="66DAA4BD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</w:t>
            </w:r>
            <w:r w:rsidR="00A9021E" w:rsidRPr="00411F44">
              <w:rPr>
                <w:rFonts w:eastAsia="DengXian" w:cs="Times New Roman"/>
                <w:color w:val="000000"/>
                <w:szCs w:val="21"/>
                <w:lang w:eastAsia="zh-CN"/>
              </w:rPr>
              <w:t xml:space="preserve"> </w:t>
            </w: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AAGCCAAAGTAGGTGCCCAA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474F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XM_016625496.1</w:t>
            </w:r>
          </w:p>
        </w:tc>
      </w:tr>
      <w:tr w:rsidR="00657528" w:rsidRPr="00657528" w14:paraId="2E4299AA" w14:textId="77777777" w:rsidTr="00411F44">
        <w:trPr>
          <w:trHeight w:val="12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D5753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E152" w14:textId="6CEED8C6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</w:t>
            </w:r>
            <w:r w:rsidR="00A9021E" w:rsidRPr="00411F44">
              <w:rPr>
                <w:rFonts w:eastAsia="DengXian" w:cs="Times New Roman"/>
                <w:color w:val="000000"/>
                <w:szCs w:val="21"/>
                <w:lang w:eastAsia="zh-CN"/>
              </w:rPr>
              <w:t xml:space="preserve"> </w:t>
            </w: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AACGGTAAGATGGAGAATGGCT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FDC48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6B07FD7B" w14:textId="77777777" w:rsidTr="00411F44">
        <w:trPr>
          <w:trHeight w:val="188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CAA0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APX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3AFC" w14:textId="21FF1646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</w:t>
            </w:r>
            <w:r w:rsidR="00A9021E" w:rsidRPr="00411F44">
              <w:rPr>
                <w:rFonts w:eastAsia="DengXian" w:cs="Times New Roman"/>
                <w:color w:val="000000"/>
                <w:szCs w:val="21"/>
                <w:lang w:eastAsia="zh-CN"/>
              </w:rPr>
              <w:t xml:space="preserve"> </w:t>
            </w: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GGAAGAGTTGGGAGTGGTG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ADBE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NM_001324874.1</w:t>
            </w:r>
          </w:p>
        </w:tc>
      </w:tr>
      <w:tr w:rsidR="00657528" w:rsidRPr="00657528" w14:paraId="5523B19B" w14:textId="77777777" w:rsidTr="00411F44">
        <w:trPr>
          <w:trHeight w:val="108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43F03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1C26" w14:textId="52063619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</w:t>
            </w:r>
            <w:r w:rsidR="00A9021E" w:rsidRPr="00411F44">
              <w:rPr>
                <w:rFonts w:eastAsia="DengXian" w:cs="Times New Roman"/>
                <w:color w:val="000000"/>
                <w:szCs w:val="21"/>
                <w:lang w:eastAsia="zh-CN"/>
              </w:rPr>
              <w:t xml:space="preserve"> </w:t>
            </w: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ACAGCTGCCAAATTCAAATCCT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B146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387AEDB6" w14:textId="77777777" w:rsidTr="00411F44">
        <w:trPr>
          <w:trHeight w:val="183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65B8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P5CR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1897" w14:textId="53563F89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</w:t>
            </w:r>
            <w:r w:rsidR="00A9021E" w:rsidRPr="00411F44">
              <w:rPr>
                <w:rFonts w:eastAsia="DengXian" w:cs="Times New Roman"/>
                <w:color w:val="000000"/>
                <w:szCs w:val="21"/>
                <w:lang w:eastAsia="zh-CN"/>
              </w:rPr>
              <w:t xml:space="preserve"> </w:t>
            </w: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AAGAGCGTGGCACAATCACT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1D0A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XM_016610055.1</w:t>
            </w:r>
          </w:p>
        </w:tc>
      </w:tr>
      <w:tr w:rsidR="00657528" w:rsidRPr="00657528" w14:paraId="73A413D4" w14:textId="77777777" w:rsidTr="00411F44">
        <w:trPr>
          <w:trHeight w:val="104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E3A3A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BE7A" w14:textId="2ED05E89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</w:t>
            </w:r>
            <w:r w:rsidR="00A9021E" w:rsidRPr="00411F44">
              <w:rPr>
                <w:rFonts w:eastAsia="DengXian" w:cs="Times New Roman"/>
                <w:color w:val="000000"/>
                <w:szCs w:val="21"/>
                <w:lang w:eastAsia="zh-CN"/>
              </w:rPr>
              <w:t xml:space="preserve"> </w:t>
            </w: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AGCTTTTCTCGAGTTTTCTTCTGC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42E61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4BEBD011" w14:textId="77777777" w:rsidTr="00411F44">
        <w:trPr>
          <w:trHeight w:val="165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AEFD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POD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0D3B" w14:textId="0AC7799A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</w:t>
            </w:r>
            <w:r w:rsidR="00A9021E" w:rsidRPr="00411F44">
              <w:rPr>
                <w:rFonts w:eastAsia="DengXian" w:cs="Times New Roman"/>
                <w:color w:val="000000"/>
                <w:szCs w:val="21"/>
                <w:lang w:eastAsia="zh-CN"/>
              </w:rPr>
              <w:t xml:space="preserve"> </w:t>
            </w: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GGACAAATGGAGAGATTCGTTCA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6AE0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XM_016632447.1</w:t>
            </w:r>
          </w:p>
        </w:tc>
      </w:tr>
      <w:tr w:rsidR="00657528" w:rsidRPr="00657528" w14:paraId="48702055" w14:textId="77777777" w:rsidTr="00411F44">
        <w:trPr>
          <w:trHeight w:val="227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9FAF6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8C0E" w14:textId="2190B588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</w:t>
            </w:r>
            <w:r w:rsidR="00A9021E" w:rsidRPr="00411F44">
              <w:rPr>
                <w:rFonts w:eastAsia="DengXian" w:cs="Times New Roman"/>
                <w:color w:val="000000"/>
                <w:szCs w:val="21"/>
                <w:lang w:eastAsia="zh-CN"/>
              </w:rPr>
              <w:t xml:space="preserve"> </w:t>
            </w: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TGCTGACTTGGCCTACCAAC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2C303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68EE044A" w14:textId="77777777" w:rsidTr="00411F44">
        <w:trPr>
          <w:trHeight w:val="162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3958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NtSOD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9DFD" w14:textId="4790D8CE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</w:t>
            </w:r>
            <w:r w:rsidR="00A9021E" w:rsidRPr="00411F44">
              <w:rPr>
                <w:rFonts w:eastAsia="DengXian" w:cs="Times New Roman"/>
                <w:color w:val="000000"/>
                <w:szCs w:val="21"/>
                <w:lang w:eastAsia="zh-CN"/>
              </w:rPr>
              <w:t xml:space="preserve"> </w:t>
            </w: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TCCTCCCCAGGTTCGGAATA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D585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XM_016631233.1</w:t>
            </w:r>
          </w:p>
        </w:tc>
      </w:tr>
      <w:tr w:rsidR="00657528" w:rsidRPr="00657528" w14:paraId="17A6133F" w14:textId="77777777" w:rsidTr="00411F44">
        <w:trPr>
          <w:trHeight w:val="223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774D6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FA14" w14:textId="1ADA2BBB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</w:t>
            </w:r>
            <w:r w:rsidR="00A9021E" w:rsidRPr="00411F44">
              <w:rPr>
                <w:rFonts w:eastAsia="DengXian" w:cs="Times New Roman"/>
                <w:color w:val="000000"/>
                <w:szCs w:val="21"/>
                <w:lang w:eastAsia="zh-CN"/>
              </w:rPr>
              <w:t xml:space="preserve"> </w:t>
            </w: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TGCGCTACATTTGGCAAGAG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B9DEA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5365D1DF" w14:textId="77777777" w:rsidTr="00411F44">
        <w:trPr>
          <w:trHeight w:val="186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0777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LcPDS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472F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 AGCAAGCGTAGTTTAGCCTA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9F94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KJ143993</w:t>
            </w:r>
          </w:p>
        </w:tc>
      </w:tr>
      <w:tr w:rsidR="00657528" w:rsidRPr="00657528" w14:paraId="56C4AF1B" w14:textId="77777777" w:rsidTr="00411F44">
        <w:trPr>
          <w:trHeight w:val="147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14171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2EF7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 AATGCTAATCTTCAAGTCGTC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EAC4B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3E0531DE" w14:textId="77777777" w:rsidTr="00411F44">
        <w:trPr>
          <w:trHeight w:val="194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945F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LcZDS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DA20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 CTGGTAAAGACCCATTCAGACC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E0C2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KJ174516</w:t>
            </w:r>
          </w:p>
        </w:tc>
      </w:tr>
      <w:tr w:rsidR="00657528" w:rsidRPr="00657528" w14:paraId="0B333A93" w14:textId="77777777" w:rsidTr="00411F44">
        <w:trPr>
          <w:trHeight w:val="214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6DEBF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4211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 AAGACTCAACTCATCAGATAGCG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699B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  <w:tr w:rsidR="00657528" w:rsidRPr="00657528" w14:paraId="26D43CBD" w14:textId="77777777" w:rsidTr="00411F44">
        <w:trPr>
          <w:trHeight w:val="188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5AD605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i/>
                <w:color w:val="000000"/>
                <w:szCs w:val="21"/>
                <w:lang w:eastAsia="zh-CN"/>
              </w:rPr>
            </w:pPr>
            <w:proofErr w:type="spellStart"/>
            <w:r w:rsidRPr="00657528">
              <w:rPr>
                <w:rFonts w:eastAsia="DengXian" w:cs="Times New Roman"/>
                <w:i/>
                <w:color w:val="000000"/>
                <w:szCs w:val="21"/>
                <w:lang w:eastAsia="zh-CN"/>
              </w:rPr>
              <w:t>LcCRTISO</w:t>
            </w:r>
            <w:proofErr w:type="spellEnd"/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55A3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F: CATAGAAGATTGGGAGGGACT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3CEFD32" w14:textId="77777777" w:rsidR="00657528" w:rsidRPr="00657528" w:rsidRDefault="00657528" w:rsidP="00A9021E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KJ700839</w:t>
            </w:r>
          </w:p>
        </w:tc>
      </w:tr>
      <w:tr w:rsidR="00657528" w:rsidRPr="00657528" w14:paraId="6D1901BB" w14:textId="77777777" w:rsidTr="00411F44">
        <w:trPr>
          <w:trHeight w:val="61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2AD369" w14:textId="77777777" w:rsidR="00657528" w:rsidRPr="00657528" w:rsidRDefault="00657528" w:rsidP="00411F44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  <w:tc>
          <w:tcPr>
            <w:tcW w:w="4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3831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  <w:r w:rsidRPr="00657528">
              <w:rPr>
                <w:rFonts w:eastAsia="DengXian" w:cs="Times New Roman"/>
                <w:color w:val="000000"/>
                <w:szCs w:val="21"/>
                <w:lang w:eastAsia="zh-CN"/>
              </w:rPr>
              <w:t>R: CAAGGTATCGCCTGTGGG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616980" w14:textId="77777777" w:rsidR="00657528" w:rsidRPr="00657528" w:rsidRDefault="00657528" w:rsidP="00657528">
            <w:pPr>
              <w:spacing w:before="0" w:after="0"/>
              <w:rPr>
                <w:rFonts w:eastAsia="DengXian" w:cs="Times New Roman"/>
                <w:color w:val="000000"/>
                <w:szCs w:val="21"/>
                <w:lang w:eastAsia="zh-CN"/>
              </w:rPr>
            </w:pPr>
          </w:p>
        </w:tc>
      </w:tr>
    </w:tbl>
    <w:p w14:paraId="3F442688" w14:textId="582D8358" w:rsidR="00664193" w:rsidRDefault="00664193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</w:p>
    <w:sectPr w:rsidR="0066419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CD9C66" w14:textId="77777777" w:rsidR="00E14F18" w:rsidRDefault="00E14F18" w:rsidP="00117666">
      <w:pPr>
        <w:spacing w:after="0"/>
      </w:pPr>
      <w:r>
        <w:separator/>
      </w:r>
    </w:p>
  </w:endnote>
  <w:endnote w:type="continuationSeparator" w:id="0">
    <w:p w14:paraId="331DAF3D" w14:textId="77777777" w:rsidR="00E14F18" w:rsidRDefault="00E14F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163BE" w:rsidRPr="00577C4C" w:rsidRDefault="004163B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163BE" w:rsidRPr="00577C4C" w:rsidRDefault="0041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163BE" w:rsidRPr="00577C4C" w:rsidRDefault="004163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163BE" w:rsidRPr="00577C4C" w:rsidRDefault="004163B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163BE" w:rsidRPr="00577C4C" w:rsidRDefault="004163B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163BE" w:rsidRPr="00577C4C" w:rsidRDefault="004163B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EC962B" w14:textId="77777777" w:rsidR="00E14F18" w:rsidRDefault="00E14F18" w:rsidP="00117666">
      <w:pPr>
        <w:spacing w:after="0"/>
      </w:pPr>
      <w:r>
        <w:separator/>
      </w:r>
    </w:p>
  </w:footnote>
  <w:footnote w:type="continuationSeparator" w:id="0">
    <w:p w14:paraId="12A3EC06" w14:textId="77777777" w:rsidR="00E14F18" w:rsidRDefault="00E14F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163BE" w:rsidRPr="009151AA" w:rsidRDefault="004163B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163BE" w:rsidRDefault="004163B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A7E"/>
    <w:rsid w:val="0001436A"/>
    <w:rsid w:val="00015953"/>
    <w:rsid w:val="00034304"/>
    <w:rsid w:val="00035434"/>
    <w:rsid w:val="00052A14"/>
    <w:rsid w:val="00077D53"/>
    <w:rsid w:val="00091784"/>
    <w:rsid w:val="000945A6"/>
    <w:rsid w:val="000B7218"/>
    <w:rsid w:val="000E760B"/>
    <w:rsid w:val="00105FD9"/>
    <w:rsid w:val="00117666"/>
    <w:rsid w:val="00145515"/>
    <w:rsid w:val="001549D3"/>
    <w:rsid w:val="00160065"/>
    <w:rsid w:val="00177D84"/>
    <w:rsid w:val="001C0A37"/>
    <w:rsid w:val="00223EC5"/>
    <w:rsid w:val="00267D18"/>
    <w:rsid w:val="00274347"/>
    <w:rsid w:val="002868E2"/>
    <w:rsid w:val="002869C3"/>
    <w:rsid w:val="002936E4"/>
    <w:rsid w:val="002A4612"/>
    <w:rsid w:val="002B4A57"/>
    <w:rsid w:val="002C74CA"/>
    <w:rsid w:val="003123F4"/>
    <w:rsid w:val="003544FB"/>
    <w:rsid w:val="00361FD3"/>
    <w:rsid w:val="003D2F2D"/>
    <w:rsid w:val="00400A98"/>
    <w:rsid w:val="00401590"/>
    <w:rsid w:val="00411F44"/>
    <w:rsid w:val="004163BE"/>
    <w:rsid w:val="00447801"/>
    <w:rsid w:val="00452E9C"/>
    <w:rsid w:val="004735C8"/>
    <w:rsid w:val="00482C7A"/>
    <w:rsid w:val="004850E4"/>
    <w:rsid w:val="00493D2F"/>
    <w:rsid w:val="004947A6"/>
    <w:rsid w:val="004961FF"/>
    <w:rsid w:val="004F0E1F"/>
    <w:rsid w:val="00517A89"/>
    <w:rsid w:val="005250F2"/>
    <w:rsid w:val="005366D5"/>
    <w:rsid w:val="00584E82"/>
    <w:rsid w:val="00593EEA"/>
    <w:rsid w:val="005A5EEE"/>
    <w:rsid w:val="005B4734"/>
    <w:rsid w:val="005C11B6"/>
    <w:rsid w:val="0061398C"/>
    <w:rsid w:val="00631B52"/>
    <w:rsid w:val="00633D4E"/>
    <w:rsid w:val="006375C7"/>
    <w:rsid w:val="00654E8F"/>
    <w:rsid w:val="00657528"/>
    <w:rsid w:val="00660D05"/>
    <w:rsid w:val="00664193"/>
    <w:rsid w:val="006820B1"/>
    <w:rsid w:val="006954DD"/>
    <w:rsid w:val="006B7D14"/>
    <w:rsid w:val="006C3B04"/>
    <w:rsid w:val="00701727"/>
    <w:rsid w:val="0070566C"/>
    <w:rsid w:val="0071175B"/>
    <w:rsid w:val="00714C50"/>
    <w:rsid w:val="00725A7D"/>
    <w:rsid w:val="007501BE"/>
    <w:rsid w:val="00782A54"/>
    <w:rsid w:val="00790BB3"/>
    <w:rsid w:val="007C206C"/>
    <w:rsid w:val="008002DD"/>
    <w:rsid w:val="00817DD6"/>
    <w:rsid w:val="00820E75"/>
    <w:rsid w:val="0083759F"/>
    <w:rsid w:val="00885156"/>
    <w:rsid w:val="008B0E7D"/>
    <w:rsid w:val="008D4AFB"/>
    <w:rsid w:val="008D4D44"/>
    <w:rsid w:val="008D721F"/>
    <w:rsid w:val="008F2D5D"/>
    <w:rsid w:val="009151AA"/>
    <w:rsid w:val="0093429D"/>
    <w:rsid w:val="00943573"/>
    <w:rsid w:val="00960786"/>
    <w:rsid w:val="00964134"/>
    <w:rsid w:val="00970F7D"/>
    <w:rsid w:val="00994A3D"/>
    <w:rsid w:val="009C2B12"/>
    <w:rsid w:val="00A174D9"/>
    <w:rsid w:val="00A21BA7"/>
    <w:rsid w:val="00A9021E"/>
    <w:rsid w:val="00A97AEA"/>
    <w:rsid w:val="00AA4D24"/>
    <w:rsid w:val="00AB6715"/>
    <w:rsid w:val="00B02905"/>
    <w:rsid w:val="00B1671E"/>
    <w:rsid w:val="00B25EB8"/>
    <w:rsid w:val="00B33EBB"/>
    <w:rsid w:val="00B37F4D"/>
    <w:rsid w:val="00B63790"/>
    <w:rsid w:val="00B65EA5"/>
    <w:rsid w:val="00BF5AD7"/>
    <w:rsid w:val="00BF65FE"/>
    <w:rsid w:val="00C051E4"/>
    <w:rsid w:val="00C17F8E"/>
    <w:rsid w:val="00C40DB8"/>
    <w:rsid w:val="00C52A7B"/>
    <w:rsid w:val="00C56BAF"/>
    <w:rsid w:val="00C679AA"/>
    <w:rsid w:val="00C75972"/>
    <w:rsid w:val="00C86FAB"/>
    <w:rsid w:val="00CB6FE4"/>
    <w:rsid w:val="00CC41C4"/>
    <w:rsid w:val="00CD066B"/>
    <w:rsid w:val="00CE4FEE"/>
    <w:rsid w:val="00D060CF"/>
    <w:rsid w:val="00D279A4"/>
    <w:rsid w:val="00D80624"/>
    <w:rsid w:val="00D80C67"/>
    <w:rsid w:val="00DB2669"/>
    <w:rsid w:val="00DB59C3"/>
    <w:rsid w:val="00DC259A"/>
    <w:rsid w:val="00DC3030"/>
    <w:rsid w:val="00DE23E8"/>
    <w:rsid w:val="00E14F18"/>
    <w:rsid w:val="00E17BB7"/>
    <w:rsid w:val="00E3686E"/>
    <w:rsid w:val="00E52377"/>
    <w:rsid w:val="00E537AD"/>
    <w:rsid w:val="00E57CF2"/>
    <w:rsid w:val="00E64E17"/>
    <w:rsid w:val="00E866C9"/>
    <w:rsid w:val="00E94C24"/>
    <w:rsid w:val="00EA3D3C"/>
    <w:rsid w:val="00EC090A"/>
    <w:rsid w:val="00ED20B5"/>
    <w:rsid w:val="00F23F60"/>
    <w:rsid w:val="00F46900"/>
    <w:rsid w:val="00F52D14"/>
    <w:rsid w:val="00F61D89"/>
    <w:rsid w:val="00FD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0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1EE8A1-2890-C54A-8C37-DADA22CE4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4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Li</cp:lastModifiedBy>
  <cp:revision>50</cp:revision>
  <cp:lastPrinted>2013-10-03T12:51:00Z</cp:lastPrinted>
  <dcterms:created xsi:type="dcterms:W3CDTF">2018-11-23T08:58:00Z</dcterms:created>
  <dcterms:modified xsi:type="dcterms:W3CDTF">2020-01-08T14:40:00Z</dcterms:modified>
</cp:coreProperties>
</file>